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D6D" w:rsidRDefault="00050D6D" w:rsidP="000E2B5A">
      <w:pPr>
        <w:jc w:val="center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 </w:t>
      </w:r>
    </w:p>
    <w:p w:rsidR="00050D6D" w:rsidRDefault="00050D6D" w:rsidP="00ED127B">
      <w:pPr>
        <w:jc w:val="center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Table </w:t>
      </w:r>
      <w:r w:rsidR="001410DB">
        <w:rPr>
          <w:b/>
          <w:i/>
          <w:sz w:val="24"/>
          <w:szCs w:val="24"/>
        </w:rPr>
        <w:t>S</w:t>
      </w:r>
      <w:r>
        <w:rPr>
          <w:b/>
          <w:i/>
          <w:sz w:val="24"/>
          <w:szCs w:val="24"/>
        </w:rPr>
        <w:t xml:space="preserve">1. </w:t>
      </w:r>
      <w:proofErr w:type="gramStart"/>
      <w:r>
        <w:rPr>
          <w:b/>
          <w:i/>
          <w:sz w:val="24"/>
          <w:szCs w:val="24"/>
        </w:rPr>
        <w:t>CT findings.</w:t>
      </w:r>
      <w:proofErr w:type="gramEnd"/>
      <w:r>
        <w:rPr>
          <w:b/>
          <w:i/>
          <w:sz w:val="24"/>
          <w:szCs w:val="24"/>
        </w:rPr>
        <w:t xml:space="preserve"> </w:t>
      </w:r>
    </w:p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tbl>
      <w:tblPr>
        <w:tblpPr w:leftFromText="180" w:rightFromText="180" w:vertAnchor="text" w:horzAnchor="margin" w:tblpY="5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192"/>
        <w:gridCol w:w="3192"/>
        <w:gridCol w:w="3192"/>
      </w:tblGrid>
      <w:tr w:rsidR="00050D6D" w:rsidRPr="00875866" w:rsidTr="00875866"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>Computed Tomography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>Attenuation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>Cases no :18</w:t>
            </w:r>
          </w:p>
        </w:tc>
      </w:tr>
      <w:tr w:rsidR="00050D6D" w:rsidRPr="00875866" w:rsidTr="00875866"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Pre-Contrast*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Low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875866">
              <w:rPr>
                <w:sz w:val="24"/>
                <w:szCs w:val="24"/>
              </w:rPr>
              <w:t>Iso</w:t>
            </w:r>
            <w:proofErr w:type="spellEnd"/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Mixed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5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2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11</w:t>
            </w:r>
          </w:p>
        </w:tc>
      </w:tr>
      <w:tr w:rsidR="00050D6D" w:rsidRPr="00875866" w:rsidTr="00875866"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Post-Contrast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Homogeneous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Heterogeneous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4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13</w:t>
            </w:r>
          </w:p>
        </w:tc>
      </w:tr>
      <w:tr w:rsidR="00050D6D" w:rsidRPr="00875866" w:rsidTr="00875866">
        <w:tc>
          <w:tcPr>
            <w:tcW w:w="9576" w:type="dxa"/>
            <w:gridSpan w:val="3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>Internal Morphology</w:t>
            </w:r>
          </w:p>
        </w:tc>
      </w:tr>
      <w:tr w:rsidR="00050D6D" w:rsidRPr="00875866" w:rsidTr="00875866">
        <w:trPr>
          <w:trHeight w:val="899"/>
        </w:trPr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875866">
              <w:rPr>
                <w:sz w:val="24"/>
                <w:szCs w:val="24"/>
              </w:rPr>
              <w:t>Septation</w:t>
            </w:r>
            <w:proofErr w:type="spellEnd"/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Patchy Areas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Calcifications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1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13(9 only on CT and 4 on CT+MRI)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6</w:t>
            </w:r>
          </w:p>
        </w:tc>
      </w:tr>
    </w:tbl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Default="00050D6D" w:rsidP="000E2B5A">
      <w:pPr>
        <w:rPr>
          <w:b/>
          <w:i/>
          <w:sz w:val="24"/>
          <w:szCs w:val="24"/>
        </w:rPr>
      </w:pPr>
    </w:p>
    <w:p w:rsidR="00050D6D" w:rsidRDefault="00050D6D" w:rsidP="00ED127B">
      <w:pPr>
        <w:jc w:val="center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Table </w:t>
      </w:r>
      <w:proofErr w:type="gramStart"/>
      <w:r w:rsidR="001410DB">
        <w:rPr>
          <w:b/>
          <w:i/>
          <w:sz w:val="24"/>
          <w:szCs w:val="24"/>
        </w:rPr>
        <w:t>S</w:t>
      </w:r>
      <w:r>
        <w:rPr>
          <w:b/>
          <w:i/>
          <w:sz w:val="24"/>
          <w:szCs w:val="24"/>
        </w:rPr>
        <w:t>2 :</w:t>
      </w:r>
      <w:proofErr w:type="gramEnd"/>
      <w:r>
        <w:rPr>
          <w:b/>
          <w:i/>
          <w:sz w:val="24"/>
          <w:szCs w:val="24"/>
        </w:rPr>
        <w:t xml:space="preserve"> MR findings. </w:t>
      </w:r>
    </w:p>
    <w:p w:rsidR="00050D6D" w:rsidRDefault="00050D6D" w:rsidP="00ED127B">
      <w:pPr>
        <w:rPr>
          <w:b/>
          <w:i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192"/>
        <w:gridCol w:w="3192"/>
        <w:gridCol w:w="3192"/>
      </w:tblGrid>
      <w:tr w:rsidR="00050D6D" w:rsidRPr="00875866" w:rsidTr="00875866"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>MRI Sequence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>Intensity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>Cases no: 14</w:t>
            </w:r>
          </w:p>
        </w:tc>
      </w:tr>
      <w:tr w:rsidR="00050D6D" w:rsidRPr="00875866" w:rsidTr="00875866">
        <w:trPr>
          <w:trHeight w:val="307"/>
        </w:trPr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T1-Weighted*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875866">
              <w:rPr>
                <w:sz w:val="24"/>
                <w:szCs w:val="24"/>
              </w:rPr>
              <w:t>Iso</w:t>
            </w:r>
            <w:proofErr w:type="spellEnd"/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High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Mixed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7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1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5</w:t>
            </w:r>
          </w:p>
        </w:tc>
      </w:tr>
      <w:tr w:rsidR="00050D6D" w:rsidRPr="00875866" w:rsidTr="00875866"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T2-Weighted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High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Mixed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 xml:space="preserve">                          2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7</w:t>
            </w:r>
          </w:p>
        </w:tc>
      </w:tr>
      <w:tr w:rsidR="00050D6D" w:rsidRPr="00875866" w:rsidTr="00875866"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T2 FAT SAT/STIR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High/Mixed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9</w:t>
            </w:r>
          </w:p>
        </w:tc>
      </w:tr>
      <w:tr w:rsidR="00050D6D" w:rsidRPr="00875866" w:rsidTr="00875866"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Enhancement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Homogeneous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Heterogeneous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4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6</w:t>
            </w:r>
          </w:p>
        </w:tc>
      </w:tr>
      <w:tr w:rsidR="00050D6D" w:rsidRPr="00875866" w:rsidTr="00875866">
        <w:tc>
          <w:tcPr>
            <w:tcW w:w="9576" w:type="dxa"/>
            <w:gridSpan w:val="3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>Internal Morphology</w:t>
            </w:r>
          </w:p>
        </w:tc>
      </w:tr>
      <w:tr w:rsidR="00050D6D" w:rsidRPr="00875866" w:rsidTr="00875866"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875866">
              <w:rPr>
                <w:sz w:val="24"/>
                <w:szCs w:val="24"/>
              </w:rPr>
              <w:t>Septation</w:t>
            </w:r>
            <w:proofErr w:type="spellEnd"/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Patchy Areas</w:t>
            </w: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3192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8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 xml:space="preserve">10 </w:t>
            </w:r>
            <w:r w:rsidRPr="00875866">
              <w:rPr>
                <w:i/>
                <w:sz w:val="24"/>
                <w:szCs w:val="24"/>
              </w:rPr>
              <w:t xml:space="preserve">(6 on </w:t>
            </w:r>
            <w:proofErr w:type="spellStart"/>
            <w:r w:rsidRPr="00875866">
              <w:rPr>
                <w:i/>
                <w:sz w:val="24"/>
                <w:szCs w:val="24"/>
              </w:rPr>
              <w:t>Gd</w:t>
            </w:r>
            <w:proofErr w:type="spellEnd"/>
            <w:r w:rsidRPr="00875866">
              <w:rPr>
                <w:i/>
                <w:sz w:val="24"/>
                <w:szCs w:val="24"/>
              </w:rPr>
              <w:t xml:space="preserve"> MRI+4 on T2W)</w:t>
            </w:r>
          </w:p>
        </w:tc>
      </w:tr>
    </w:tbl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Default="00050D6D" w:rsidP="00ED127B">
      <w:pPr>
        <w:jc w:val="center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Table</w:t>
      </w:r>
      <w:r w:rsidR="001410DB">
        <w:rPr>
          <w:b/>
          <w:i/>
          <w:sz w:val="24"/>
          <w:szCs w:val="24"/>
        </w:rPr>
        <w:t>S</w:t>
      </w:r>
      <w:r>
        <w:rPr>
          <w:b/>
          <w:i/>
          <w:sz w:val="24"/>
          <w:szCs w:val="24"/>
        </w:rPr>
        <w:t xml:space="preserve"> 3 : US findings. </w:t>
      </w:r>
    </w:p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tbl>
      <w:tblPr>
        <w:tblpPr w:leftFromText="180" w:rightFromText="180" w:vertAnchor="text" w:horzAnchor="margin" w:tblpY="-20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4788"/>
        <w:gridCol w:w="4788"/>
      </w:tblGrid>
      <w:tr w:rsidR="00050D6D" w:rsidRPr="00875866" w:rsidTr="00875866">
        <w:tc>
          <w:tcPr>
            <w:tcW w:w="4788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>Ultrasound</w:t>
            </w:r>
          </w:p>
        </w:tc>
        <w:tc>
          <w:tcPr>
            <w:tcW w:w="4788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b/>
                <w:i/>
                <w:sz w:val="24"/>
                <w:szCs w:val="24"/>
              </w:rPr>
            </w:pPr>
            <w:r w:rsidRPr="00875866">
              <w:rPr>
                <w:b/>
                <w:sz w:val="24"/>
                <w:szCs w:val="24"/>
              </w:rPr>
              <w:t>Cases no :5</w:t>
            </w:r>
          </w:p>
        </w:tc>
      </w:tr>
      <w:tr w:rsidR="00050D6D" w:rsidRPr="00875866" w:rsidTr="00875866">
        <w:trPr>
          <w:trHeight w:val="1202"/>
        </w:trPr>
        <w:tc>
          <w:tcPr>
            <w:tcW w:w="4788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875866">
              <w:rPr>
                <w:sz w:val="24"/>
                <w:szCs w:val="24"/>
              </w:rPr>
              <w:t>Hypoechoic</w:t>
            </w:r>
            <w:proofErr w:type="spellEnd"/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875866">
              <w:rPr>
                <w:sz w:val="24"/>
                <w:szCs w:val="24"/>
              </w:rPr>
              <w:t>Hyperechoic</w:t>
            </w:r>
            <w:proofErr w:type="spellEnd"/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Mixed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Calcifications</w:t>
            </w:r>
          </w:p>
        </w:tc>
        <w:tc>
          <w:tcPr>
            <w:tcW w:w="4788" w:type="dxa"/>
          </w:tcPr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3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-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2</w:t>
            </w:r>
          </w:p>
          <w:p w:rsidR="00050D6D" w:rsidRPr="00875866" w:rsidRDefault="00050D6D" w:rsidP="0087586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75866">
              <w:rPr>
                <w:sz w:val="24"/>
                <w:szCs w:val="24"/>
              </w:rPr>
              <w:t>2</w:t>
            </w:r>
          </w:p>
        </w:tc>
      </w:tr>
    </w:tbl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Default="00050D6D" w:rsidP="000E3833">
      <w:pPr>
        <w:jc w:val="center"/>
        <w:rPr>
          <w:b/>
          <w:i/>
          <w:sz w:val="24"/>
          <w:szCs w:val="24"/>
        </w:rPr>
      </w:pPr>
    </w:p>
    <w:p w:rsidR="00050D6D" w:rsidRPr="000E3833" w:rsidRDefault="00050D6D" w:rsidP="000E3833">
      <w:pPr>
        <w:jc w:val="center"/>
        <w:rPr>
          <w:b/>
          <w:i/>
          <w:sz w:val="24"/>
          <w:szCs w:val="24"/>
        </w:rPr>
      </w:pPr>
    </w:p>
    <w:sectPr w:rsidR="00050D6D" w:rsidRPr="000E3833" w:rsidSect="000316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D6D" w:rsidRDefault="00050D6D" w:rsidP="000E2B5A">
      <w:pPr>
        <w:spacing w:after="0" w:line="240" w:lineRule="auto"/>
      </w:pPr>
      <w:r>
        <w:separator/>
      </w:r>
    </w:p>
  </w:endnote>
  <w:endnote w:type="continuationSeparator" w:id="0">
    <w:p w:rsidR="00050D6D" w:rsidRDefault="00050D6D" w:rsidP="000E2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0D6D" w:rsidRDefault="00050D6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0D6D" w:rsidRDefault="00AF0A6D">
    <w:pPr>
      <w:pStyle w:val="Footer"/>
      <w:jc w:val="right"/>
    </w:pPr>
    <w:fldSimple w:instr=" PAGE   \* MERGEFORMAT ">
      <w:r w:rsidR="001410DB">
        <w:rPr>
          <w:noProof/>
        </w:rPr>
        <w:t>2</w:t>
      </w:r>
    </w:fldSimple>
  </w:p>
  <w:p w:rsidR="00050D6D" w:rsidRDefault="00050D6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0D6D" w:rsidRDefault="00050D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D6D" w:rsidRDefault="00050D6D" w:rsidP="000E2B5A">
      <w:pPr>
        <w:spacing w:after="0" w:line="240" w:lineRule="auto"/>
      </w:pPr>
      <w:r>
        <w:separator/>
      </w:r>
    </w:p>
  </w:footnote>
  <w:footnote w:type="continuationSeparator" w:id="0">
    <w:p w:rsidR="00050D6D" w:rsidRDefault="00050D6D" w:rsidP="000E2B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0D6D" w:rsidRDefault="00050D6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0D6D" w:rsidRDefault="00050D6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0D6D" w:rsidRDefault="00050D6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E3833"/>
    <w:rsid w:val="00030BE9"/>
    <w:rsid w:val="0003166F"/>
    <w:rsid w:val="00050D6D"/>
    <w:rsid w:val="0007133D"/>
    <w:rsid w:val="00095181"/>
    <w:rsid w:val="000C69DB"/>
    <w:rsid w:val="000E2B5A"/>
    <w:rsid w:val="000E3833"/>
    <w:rsid w:val="00103AF7"/>
    <w:rsid w:val="001127D9"/>
    <w:rsid w:val="001410DB"/>
    <w:rsid w:val="001B4D3D"/>
    <w:rsid w:val="00302136"/>
    <w:rsid w:val="005B22A0"/>
    <w:rsid w:val="005C09F1"/>
    <w:rsid w:val="0067158D"/>
    <w:rsid w:val="006B1170"/>
    <w:rsid w:val="006F438A"/>
    <w:rsid w:val="007165BC"/>
    <w:rsid w:val="007201EE"/>
    <w:rsid w:val="007640E9"/>
    <w:rsid w:val="00782379"/>
    <w:rsid w:val="00875866"/>
    <w:rsid w:val="008D2813"/>
    <w:rsid w:val="009160F0"/>
    <w:rsid w:val="00971F8D"/>
    <w:rsid w:val="00AF0A6D"/>
    <w:rsid w:val="00BB640E"/>
    <w:rsid w:val="00D371E6"/>
    <w:rsid w:val="00D805A1"/>
    <w:rsid w:val="00DF1FC3"/>
    <w:rsid w:val="00E23374"/>
    <w:rsid w:val="00ED127B"/>
    <w:rsid w:val="00FB3DD6"/>
    <w:rsid w:val="00FE5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66F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E3833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0E2B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E2B5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E2B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E2B5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552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FI</dc:creator>
  <cp:keywords/>
  <dc:description/>
  <cp:lastModifiedBy>Sabay, Christian</cp:lastModifiedBy>
  <cp:revision>19</cp:revision>
  <dcterms:created xsi:type="dcterms:W3CDTF">2009-11-23T10:00:00Z</dcterms:created>
  <dcterms:modified xsi:type="dcterms:W3CDTF">2013-01-16T07:58:00Z</dcterms:modified>
</cp:coreProperties>
</file>